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10485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4183"/>
        <w:gridCol w:w="3686"/>
      </w:tblGrid>
      <w:tr w:rsidR="00C87096" w:rsidRPr="00C87096" w14:paraId="4CA4CF54" w14:textId="77777777" w:rsidTr="00C87096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C87096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b/>
                <w:color w:val="000000" w:themeColor="text1"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C87096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b/>
                <w:color w:val="000000" w:themeColor="text1"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C87096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4183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C87096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b/>
                <w:color w:val="000000" w:themeColor="text1"/>
                <w:sz w:val="16"/>
                <w:szCs w:val="16"/>
              </w:rPr>
              <w:t>Checklist Item</w:t>
            </w:r>
          </w:p>
        </w:tc>
        <w:tc>
          <w:tcPr>
            <w:tcW w:w="3686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C87096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b/>
                <w:color w:val="000000" w:themeColor="text1"/>
                <w:sz w:val="16"/>
                <w:szCs w:val="16"/>
              </w:rPr>
              <w:t>Page</w:t>
            </w:r>
          </w:p>
        </w:tc>
      </w:tr>
      <w:tr w:rsidR="00C87096" w:rsidRPr="00C87096" w14:paraId="1DADB1BB" w14:textId="77777777" w:rsidTr="00C87096">
        <w:trPr>
          <w:jc w:val="center"/>
        </w:trPr>
        <w:tc>
          <w:tcPr>
            <w:tcW w:w="10485" w:type="dxa"/>
            <w:gridSpan w:val="5"/>
            <w:shd w:val="clear" w:color="auto" w:fill="E5B8B7" w:themeFill="accent2" w:themeFillTint="66"/>
          </w:tcPr>
          <w:p w14:paraId="193EEA42" w14:textId="0A291711" w:rsidR="00F13104" w:rsidRPr="00C87096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b/>
                <w:color w:val="000000" w:themeColor="text1"/>
                <w:sz w:val="16"/>
                <w:szCs w:val="16"/>
              </w:rPr>
              <w:t>Title and abstract</w:t>
            </w:r>
          </w:p>
        </w:tc>
      </w:tr>
      <w:tr w:rsidR="00C87096" w:rsidRPr="00C87096" w14:paraId="0DFC769F" w14:textId="77777777" w:rsidTr="00C87096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C87096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C87096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C87096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  <w:r w:rsidR="001051E3" w:rsidRPr="00C87096">
              <w:rPr>
                <w:rFonts w:cs="Tahoma"/>
                <w:color w:val="000000" w:themeColor="text1"/>
                <w:sz w:val="16"/>
                <w:szCs w:val="16"/>
              </w:rPr>
              <w:t>;</w:t>
            </w: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4183" w:type="dxa"/>
            <w:shd w:val="clear" w:color="auto" w:fill="auto"/>
            <w:vAlign w:val="center"/>
          </w:tcPr>
          <w:p w14:paraId="5FDCD5F4" w14:textId="77777777" w:rsidR="006F1BF0" w:rsidRPr="00C87096" w:rsidRDefault="006F1BF0" w:rsidP="005C0404">
            <w:pPr>
              <w:spacing w:after="0" w:line="240" w:lineRule="auto"/>
              <w:ind w:left="34"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3608E315" w14:textId="41843370" w:rsidR="006F1BF0" w:rsidRPr="00C87096" w:rsidRDefault="00C8709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Whilst multivariable prediction models are developed and (internally) evaluated, they are just a means to be employed in a Decision Curve Analysis, thus the title does not identify the main aim of the study as developing and/or validating a multivariable prediction model</w:t>
            </w:r>
          </w:p>
        </w:tc>
      </w:tr>
      <w:tr w:rsidR="00C87096" w:rsidRPr="00C87096" w14:paraId="4C3D9A46" w14:textId="77777777" w:rsidTr="00C87096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C87096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C87096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C87096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  <w:r w:rsidR="001051E3" w:rsidRPr="00C87096">
              <w:rPr>
                <w:rFonts w:cs="Tahoma"/>
                <w:color w:val="000000" w:themeColor="text1"/>
                <w:sz w:val="16"/>
                <w:szCs w:val="16"/>
              </w:rPr>
              <w:t>;</w:t>
            </w: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4183" w:type="dxa"/>
            <w:shd w:val="clear" w:color="auto" w:fill="auto"/>
            <w:vAlign w:val="center"/>
          </w:tcPr>
          <w:p w14:paraId="775CFD67" w14:textId="77777777" w:rsidR="006F1BF0" w:rsidRPr="00C87096" w:rsidRDefault="006F1BF0" w:rsidP="005C0404">
            <w:pPr>
              <w:spacing w:after="0" w:line="240" w:lineRule="auto"/>
              <w:ind w:left="34"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 xml:space="preserve">Provide a summary of objectives, </w:t>
            </w:r>
            <w:r w:rsidRPr="00C87096">
              <w:rPr>
                <w:rStyle w:val="Kommentarzeichen"/>
                <w:color w:val="000000" w:themeColor="text1"/>
              </w:rPr>
              <w:t>study design, setting, participants, sample size</w:t>
            </w: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457247E9" w14:textId="497AABC8" w:rsidR="006F1BF0" w:rsidRPr="00C87096" w:rsidRDefault="002814F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2</w:t>
            </w:r>
          </w:p>
        </w:tc>
      </w:tr>
      <w:tr w:rsidR="00C87096" w:rsidRPr="00C87096" w14:paraId="3CCF31CD" w14:textId="77777777" w:rsidTr="00C87096">
        <w:trPr>
          <w:jc w:val="center"/>
        </w:trPr>
        <w:tc>
          <w:tcPr>
            <w:tcW w:w="10485" w:type="dxa"/>
            <w:gridSpan w:val="5"/>
            <w:shd w:val="clear" w:color="auto" w:fill="E5B8B7" w:themeFill="accent2" w:themeFillTint="66"/>
          </w:tcPr>
          <w:p w14:paraId="51CCE738" w14:textId="28B7F47E" w:rsidR="009748F3" w:rsidRPr="00C87096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b/>
                <w:color w:val="000000" w:themeColor="text1"/>
                <w:sz w:val="16"/>
                <w:szCs w:val="16"/>
              </w:rPr>
              <w:t>Introduction</w:t>
            </w:r>
          </w:p>
        </w:tc>
      </w:tr>
      <w:tr w:rsidR="00C87096" w:rsidRPr="00C87096" w14:paraId="11474F58" w14:textId="77777777" w:rsidTr="00C87096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C87096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 xml:space="preserve">Background </w:t>
            </w:r>
            <w:r w:rsidR="000273C3" w:rsidRPr="00C87096">
              <w:rPr>
                <w:rFonts w:cs="Tahoma"/>
                <w:color w:val="000000" w:themeColor="text1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C87096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C87096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  <w:r w:rsidR="001051E3" w:rsidRPr="00C87096">
              <w:rPr>
                <w:rFonts w:cs="Tahoma"/>
                <w:color w:val="000000" w:themeColor="text1"/>
                <w:sz w:val="16"/>
                <w:szCs w:val="16"/>
              </w:rPr>
              <w:t>;</w:t>
            </w: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4183" w:type="dxa"/>
            <w:shd w:val="clear" w:color="auto" w:fill="auto"/>
            <w:vAlign w:val="center"/>
          </w:tcPr>
          <w:p w14:paraId="3EA79681" w14:textId="77777777" w:rsidR="006F1BF0" w:rsidRPr="00C87096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ascii="Arial" w:hAnsi="Arial" w:cs="Tahoma"/>
                <w:color w:val="000000" w:themeColor="text1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3E45A7E8" w14:textId="78BC1EC6" w:rsidR="006F1BF0" w:rsidRPr="00C87096" w:rsidRDefault="002814F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3-4</w:t>
            </w:r>
          </w:p>
        </w:tc>
      </w:tr>
      <w:tr w:rsidR="00C87096" w:rsidRPr="00C87096" w14:paraId="4E4E12FC" w14:textId="77777777" w:rsidTr="00C87096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C87096" w:rsidRDefault="006F1BF0" w:rsidP="005C0404">
            <w:pPr>
              <w:spacing w:after="0" w:line="240" w:lineRule="auto"/>
              <w:ind w:left="142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C87096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C87096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D;</w:t>
            </w:r>
            <w:r w:rsidR="006F1BF0" w:rsidRPr="00C87096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4183" w:type="dxa"/>
            <w:shd w:val="clear" w:color="auto" w:fill="auto"/>
            <w:vAlign w:val="center"/>
          </w:tcPr>
          <w:p w14:paraId="2B784DB6" w14:textId="6D283009" w:rsidR="006F1BF0" w:rsidRPr="00C87096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ascii="Arial" w:hAnsi="Arial" w:cs="Tahoma"/>
                <w:color w:val="000000" w:themeColor="text1"/>
                <w:sz w:val="16"/>
                <w:szCs w:val="16"/>
              </w:rPr>
              <w:t>Specify the objectives, including whether the study describes the develo</w:t>
            </w:r>
            <w:r w:rsidR="00BE1F16" w:rsidRPr="00C87096">
              <w:rPr>
                <w:rFonts w:ascii="Arial" w:hAnsi="Arial" w:cs="Tahoma"/>
                <w:color w:val="000000" w:themeColor="text1"/>
                <w:sz w:val="16"/>
                <w:szCs w:val="16"/>
              </w:rPr>
              <w:t>p</w:t>
            </w:r>
            <w:r w:rsidRPr="00C87096">
              <w:rPr>
                <w:rFonts w:ascii="Arial" w:hAnsi="Arial" w:cs="Tahoma"/>
                <w:color w:val="000000" w:themeColor="text1"/>
                <w:sz w:val="16"/>
                <w:szCs w:val="16"/>
              </w:rPr>
              <w:t>ment or validation of the model or both.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4149FBCF" w14:textId="7B737457" w:rsidR="006F1BF0" w:rsidRPr="00C87096" w:rsidRDefault="002814F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3-4</w:t>
            </w:r>
          </w:p>
        </w:tc>
      </w:tr>
      <w:tr w:rsidR="00C87096" w:rsidRPr="00C87096" w14:paraId="3B66116B" w14:textId="77777777" w:rsidTr="00C87096">
        <w:trPr>
          <w:jc w:val="center"/>
        </w:trPr>
        <w:tc>
          <w:tcPr>
            <w:tcW w:w="10485" w:type="dxa"/>
            <w:gridSpan w:val="5"/>
            <w:shd w:val="clear" w:color="auto" w:fill="E5B8B7" w:themeFill="accent2" w:themeFillTint="66"/>
          </w:tcPr>
          <w:p w14:paraId="6D178C16" w14:textId="53367DAA" w:rsidR="009748F3" w:rsidRPr="00C87096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b/>
                <w:color w:val="000000" w:themeColor="text1"/>
                <w:sz w:val="16"/>
                <w:szCs w:val="16"/>
              </w:rPr>
              <w:t>Methods</w:t>
            </w:r>
          </w:p>
        </w:tc>
      </w:tr>
      <w:tr w:rsidR="00C87096" w:rsidRPr="00C87096" w14:paraId="5331A914" w14:textId="77777777" w:rsidTr="00C87096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C87096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C87096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C87096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D;</w:t>
            </w:r>
            <w:r w:rsidR="006F1BF0" w:rsidRPr="00C87096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4183" w:type="dxa"/>
            <w:shd w:val="clear" w:color="auto" w:fill="auto"/>
            <w:vAlign w:val="center"/>
          </w:tcPr>
          <w:p w14:paraId="2C73CD8C" w14:textId="39C7C607" w:rsidR="006F1BF0" w:rsidRPr="00C87096" w:rsidRDefault="006F1BF0" w:rsidP="001051E3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ascii="Arial" w:hAnsi="Arial" w:cs="Tahoma"/>
                <w:color w:val="000000" w:themeColor="text1"/>
                <w:sz w:val="16"/>
                <w:szCs w:val="16"/>
              </w:rPr>
              <w:t>Describe the study design or source of data (e.g.</w:t>
            </w:r>
            <w:r w:rsidR="001051E3" w:rsidRPr="00C87096">
              <w:rPr>
                <w:rFonts w:ascii="Arial" w:hAnsi="Arial" w:cs="Tahoma"/>
                <w:color w:val="000000" w:themeColor="text1"/>
                <w:sz w:val="16"/>
                <w:szCs w:val="16"/>
              </w:rPr>
              <w:t>,</w:t>
            </w:r>
            <w:r w:rsidRPr="00C87096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 </w:t>
            </w:r>
            <w:r w:rsidR="001051E3" w:rsidRPr="00C87096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randomized </w:t>
            </w:r>
            <w:r w:rsidRPr="00C87096">
              <w:rPr>
                <w:rFonts w:ascii="Arial" w:hAnsi="Arial" w:cs="Tahoma"/>
                <w:color w:val="000000" w:themeColor="text1"/>
                <w:sz w:val="16"/>
                <w:szCs w:val="16"/>
              </w:rPr>
              <w:t>trial, cohort, or registry data), separately for the development and validation data</w:t>
            </w:r>
            <w:r w:rsidR="00B8331B" w:rsidRPr="00C87096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 </w:t>
            </w:r>
            <w:r w:rsidRPr="00C87096">
              <w:rPr>
                <w:rFonts w:ascii="Arial" w:hAnsi="Arial" w:cs="Tahoma"/>
                <w:color w:val="000000" w:themeColor="text1"/>
                <w:sz w:val="16"/>
                <w:szCs w:val="16"/>
              </w:rPr>
              <w:t>sets, if applicable.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71A1471A" w14:textId="799BB4B7" w:rsidR="006F1BF0" w:rsidRPr="00C87096" w:rsidRDefault="002814F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4</w:t>
            </w:r>
          </w:p>
        </w:tc>
      </w:tr>
      <w:tr w:rsidR="00C87096" w:rsidRPr="00C87096" w14:paraId="3B0EDEBF" w14:textId="77777777" w:rsidTr="00C8709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C87096" w:rsidRDefault="006F1BF0" w:rsidP="000273C3">
            <w:pPr>
              <w:spacing w:after="0" w:line="240" w:lineRule="auto"/>
              <w:ind w:left="157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C87096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C87096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  <w:r w:rsidR="001051E3" w:rsidRPr="00C87096">
              <w:rPr>
                <w:rFonts w:cs="Tahoma"/>
                <w:color w:val="000000" w:themeColor="text1"/>
                <w:sz w:val="16"/>
                <w:szCs w:val="16"/>
              </w:rPr>
              <w:t>;</w:t>
            </w: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4183" w:type="dxa"/>
            <w:shd w:val="clear" w:color="auto" w:fill="auto"/>
            <w:vAlign w:val="center"/>
          </w:tcPr>
          <w:p w14:paraId="6ADBF85B" w14:textId="1DC5B387" w:rsidR="006F1BF0" w:rsidRPr="00C87096" w:rsidRDefault="006F1BF0" w:rsidP="00B8331B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ascii="Arial" w:hAnsi="Arial" w:cs="Tahoma"/>
                <w:color w:val="000000" w:themeColor="text1"/>
                <w:sz w:val="16"/>
                <w:szCs w:val="16"/>
              </w:rPr>
              <w:t>Specify the key study dates, including start of accrual</w:t>
            </w:r>
            <w:r w:rsidR="00B8331B" w:rsidRPr="00C87096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; </w:t>
            </w:r>
            <w:r w:rsidRPr="00C87096">
              <w:rPr>
                <w:rFonts w:ascii="Arial" w:hAnsi="Arial" w:cs="Tahoma"/>
                <w:color w:val="000000" w:themeColor="text1"/>
                <w:sz w:val="16"/>
                <w:szCs w:val="16"/>
              </w:rPr>
              <w:t>end of accrual</w:t>
            </w:r>
            <w:r w:rsidR="00B8331B" w:rsidRPr="00C87096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; </w:t>
            </w:r>
            <w:r w:rsidRPr="00C87096">
              <w:rPr>
                <w:rFonts w:ascii="Arial" w:hAnsi="Arial" w:cs="Tahoma"/>
                <w:color w:val="000000" w:themeColor="text1"/>
                <w:sz w:val="16"/>
                <w:szCs w:val="16"/>
              </w:rPr>
              <w:t>and</w:t>
            </w:r>
            <w:r w:rsidR="00B8331B" w:rsidRPr="00C87096">
              <w:rPr>
                <w:rFonts w:ascii="Arial" w:hAnsi="Arial" w:cs="Tahoma"/>
                <w:color w:val="000000" w:themeColor="text1"/>
                <w:sz w:val="16"/>
                <w:szCs w:val="16"/>
              </w:rPr>
              <w:t>,</w:t>
            </w:r>
            <w:r w:rsidRPr="00C87096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 if applicable</w:t>
            </w:r>
            <w:r w:rsidR="00B8331B" w:rsidRPr="00C87096">
              <w:rPr>
                <w:rFonts w:ascii="Arial" w:hAnsi="Arial" w:cs="Tahoma"/>
                <w:color w:val="000000" w:themeColor="text1"/>
                <w:sz w:val="16"/>
                <w:szCs w:val="16"/>
              </w:rPr>
              <w:t>,</w:t>
            </w:r>
            <w:r w:rsidRPr="00C87096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 end of follow-up. 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13D3AFE0" w14:textId="1943EEC1" w:rsidR="006F1BF0" w:rsidRPr="00C87096" w:rsidRDefault="002814F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Described in the primary study (</w:t>
            </w:r>
            <w:r w:rsidRPr="002814F4">
              <w:rPr>
                <w:rFonts w:cs="Tahoma"/>
                <w:color w:val="000000" w:themeColor="text1"/>
                <w:sz w:val="16"/>
                <w:szCs w:val="16"/>
              </w:rPr>
              <w:t>DOI: 10.1007/s10877-021-00743-8</w:t>
            </w:r>
            <w:r>
              <w:rPr>
                <w:rFonts w:cs="Tahoma"/>
                <w:color w:val="000000" w:themeColor="text1"/>
                <w:sz w:val="16"/>
                <w:szCs w:val="16"/>
              </w:rPr>
              <w:t>) and referenced on page 4</w:t>
            </w:r>
          </w:p>
        </w:tc>
      </w:tr>
      <w:tr w:rsidR="00C87096" w:rsidRPr="00C87096" w14:paraId="175E4ABF" w14:textId="77777777" w:rsidTr="00C87096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C87096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C87096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C87096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  <w:r w:rsidR="001051E3" w:rsidRPr="00C87096">
              <w:rPr>
                <w:rFonts w:cs="Tahoma"/>
                <w:color w:val="000000" w:themeColor="text1"/>
                <w:sz w:val="16"/>
                <w:szCs w:val="16"/>
              </w:rPr>
              <w:t>;</w:t>
            </w: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4183" w:type="dxa"/>
            <w:shd w:val="clear" w:color="auto" w:fill="auto"/>
            <w:vAlign w:val="center"/>
          </w:tcPr>
          <w:p w14:paraId="0A58A3A0" w14:textId="74B00CB7" w:rsidR="006F1BF0" w:rsidRPr="00C87096" w:rsidRDefault="006F1BF0" w:rsidP="005C040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ascii="Arial" w:hAnsi="Arial" w:cs="Tahoma"/>
                <w:color w:val="000000" w:themeColor="text1"/>
                <w:sz w:val="16"/>
                <w:szCs w:val="16"/>
              </w:rPr>
              <w:t>Specify key elements of the study setting (e.g.</w:t>
            </w:r>
            <w:r w:rsidR="001051E3" w:rsidRPr="00C87096">
              <w:rPr>
                <w:rFonts w:ascii="Arial" w:hAnsi="Arial" w:cs="Tahoma"/>
                <w:color w:val="000000" w:themeColor="text1"/>
                <w:sz w:val="16"/>
                <w:szCs w:val="16"/>
              </w:rPr>
              <w:t>,</w:t>
            </w:r>
            <w:r w:rsidRPr="00C87096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589ED39" w14:textId="70CD33F6" w:rsidR="006F1BF0" w:rsidRPr="00C87096" w:rsidRDefault="002814F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4</w:t>
            </w:r>
          </w:p>
        </w:tc>
      </w:tr>
      <w:tr w:rsidR="002814F4" w:rsidRPr="00C87096" w14:paraId="0AD90212" w14:textId="77777777" w:rsidTr="00C8709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2814F4" w:rsidRPr="00C87096" w:rsidRDefault="002814F4" w:rsidP="002814F4">
            <w:pPr>
              <w:spacing w:after="0" w:line="240" w:lineRule="auto"/>
              <w:ind w:left="157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2814F4" w:rsidRPr="00C87096" w:rsidRDefault="002814F4" w:rsidP="002814F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2814F4" w:rsidRPr="00C87096" w:rsidRDefault="002814F4" w:rsidP="002814F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4183" w:type="dxa"/>
            <w:shd w:val="clear" w:color="auto" w:fill="auto"/>
            <w:vAlign w:val="center"/>
          </w:tcPr>
          <w:p w14:paraId="4281BDD1" w14:textId="77777777" w:rsidR="002814F4" w:rsidRPr="00C87096" w:rsidRDefault="002814F4" w:rsidP="002814F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65BCD20" w14:textId="646E47DE" w:rsidR="002814F4" w:rsidRPr="00C87096" w:rsidRDefault="002814F4" w:rsidP="002814F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Described in the primary study (</w:t>
            </w:r>
            <w:r w:rsidRPr="002814F4">
              <w:rPr>
                <w:rFonts w:cs="Tahoma"/>
                <w:color w:val="000000" w:themeColor="text1"/>
                <w:sz w:val="16"/>
                <w:szCs w:val="16"/>
              </w:rPr>
              <w:t>DOI: 10.1007/s10877-021-00743-8</w:t>
            </w:r>
            <w:r>
              <w:rPr>
                <w:rFonts w:cs="Tahoma"/>
                <w:color w:val="000000" w:themeColor="text1"/>
                <w:sz w:val="16"/>
                <w:szCs w:val="16"/>
              </w:rPr>
              <w:t>) and referenced on page 4</w:t>
            </w:r>
          </w:p>
        </w:tc>
      </w:tr>
      <w:tr w:rsidR="002814F4" w:rsidRPr="00C87096" w14:paraId="022B8118" w14:textId="77777777" w:rsidTr="00C8709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2814F4" w:rsidRPr="00C87096" w:rsidRDefault="002814F4" w:rsidP="002814F4">
            <w:pPr>
              <w:spacing w:after="0" w:line="240" w:lineRule="auto"/>
              <w:ind w:left="157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2814F4" w:rsidRPr="00C87096" w:rsidRDefault="002814F4" w:rsidP="002814F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2814F4" w:rsidRPr="00C87096" w:rsidRDefault="002814F4" w:rsidP="002814F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4183" w:type="dxa"/>
            <w:shd w:val="clear" w:color="auto" w:fill="auto"/>
            <w:vAlign w:val="center"/>
          </w:tcPr>
          <w:p w14:paraId="39193614" w14:textId="77777777" w:rsidR="002814F4" w:rsidRPr="00C87096" w:rsidRDefault="002814F4" w:rsidP="002814F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173C5F94" w14:textId="39517EBD" w:rsidR="002814F4" w:rsidRPr="00C87096" w:rsidRDefault="002814F4" w:rsidP="002814F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Described in the primary study (</w:t>
            </w:r>
            <w:r w:rsidRPr="002814F4">
              <w:rPr>
                <w:rFonts w:cs="Tahoma"/>
                <w:color w:val="000000" w:themeColor="text1"/>
                <w:sz w:val="16"/>
                <w:szCs w:val="16"/>
              </w:rPr>
              <w:t>DOI: 10.1007/s10877-021-00743-8</w:t>
            </w:r>
            <w:r>
              <w:rPr>
                <w:rFonts w:cs="Tahoma"/>
                <w:color w:val="000000" w:themeColor="text1"/>
                <w:sz w:val="16"/>
                <w:szCs w:val="16"/>
              </w:rPr>
              <w:t>) and referenced on page 4</w:t>
            </w:r>
          </w:p>
        </w:tc>
      </w:tr>
      <w:tr w:rsidR="002814F4" w:rsidRPr="00C87096" w14:paraId="2E715C04" w14:textId="77777777" w:rsidTr="00C87096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2814F4" w:rsidRPr="00C87096" w:rsidRDefault="002814F4" w:rsidP="002814F4">
            <w:pPr>
              <w:spacing w:after="0" w:line="240" w:lineRule="auto"/>
              <w:ind w:left="157"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2814F4" w:rsidRPr="00C87096" w:rsidRDefault="002814F4" w:rsidP="002814F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2814F4" w:rsidRPr="00C87096" w:rsidRDefault="002814F4" w:rsidP="002814F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4183" w:type="dxa"/>
            <w:shd w:val="clear" w:color="auto" w:fill="auto"/>
            <w:vAlign w:val="center"/>
          </w:tcPr>
          <w:p w14:paraId="4D2C74AD" w14:textId="77777777" w:rsidR="002814F4" w:rsidRPr="00C87096" w:rsidRDefault="002814F4" w:rsidP="002814F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ascii="Arial" w:hAnsi="Arial" w:cs="Tahoma"/>
                <w:color w:val="000000" w:themeColor="text1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C87096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. 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3D84E5D1" w14:textId="508F9181" w:rsidR="002814F4" w:rsidRPr="00C87096" w:rsidRDefault="002814F4" w:rsidP="002814F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 xml:space="preserve">4 </w:t>
            </w:r>
          </w:p>
        </w:tc>
      </w:tr>
      <w:tr w:rsidR="002814F4" w:rsidRPr="00C87096" w14:paraId="6348D5D7" w14:textId="77777777" w:rsidTr="00C8709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2814F4" w:rsidRPr="00C87096" w:rsidRDefault="002814F4" w:rsidP="002814F4">
            <w:pPr>
              <w:spacing w:after="0" w:line="240" w:lineRule="auto"/>
              <w:ind w:left="157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2814F4" w:rsidRPr="00C87096" w:rsidRDefault="002814F4" w:rsidP="002814F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2814F4" w:rsidRPr="00C87096" w:rsidRDefault="002814F4" w:rsidP="002814F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4183" w:type="dxa"/>
            <w:shd w:val="clear" w:color="auto" w:fill="auto"/>
            <w:vAlign w:val="center"/>
          </w:tcPr>
          <w:p w14:paraId="3F6B7D06" w14:textId="77777777" w:rsidR="002814F4" w:rsidRPr="00C87096" w:rsidRDefault="002814F4" w:rsidP="002814F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19A82965" w14:textId="32E86051" w:rsidR="002814F4" w:rsidRPr="00C87096" w:rsidRDefault="002814F4" w:rsidP="002814F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Not applicable</w:t>
            </w:r>
          </w:p>
        </w:tc>
      </w:tr>
      <w:tr w:rsidR="002814F4" w:rsidRPr="00C87096" w14:paraId="237EC6A3" w14:textId="77777777" w:rsidTr="00C87096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2814F4" w:rsidRPr="00C87096" w:rsidRDefault="002814F4" w:rsidP="002814F4">
            <w:pPr>
              <w:spacing w:after="0" w:line="240" w:lineRule="auto"/>
              <w:ind w:left="157" w:firstLine="0"/>
              <w:rPr>
                <w:rFonts w:cs="Tahoma"/>
                <w:bCs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2814F4" w:rsidRPr="00C87096" w:rsidRDefault="002814F4" w:rsidP="002814F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2814F4" w:rsidRPr="00C87096" w:rsidRDefault="002814F4" w:rsidP="002814F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4183" w:type="dxa"/>
            <w:shd w:val="clear" w:color="auto" w:fill="auto"/>
            <w:vAlign w:val="center"/>
          </w:tcPr>
          <w:p w14:paraId="2C91C90A" w14:textId="1868C29C" w:rsidR="002814F4" w:rsidRPr="00C87096" w:rsidRDefault="002814F4" w:rsidP="002814F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ascii="Arial" w:hAnsi="Arial" w:cs="Tahoma"/>
                <w:color w:val="000000" w:themeColor="text1"/>
                <w:sz w:val="16"/>
                <w:szCs w:val="16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6FDA4465" w14:textId="4ADF596E" w:rsidR="002814F4" w:rsidRPr="00C87096" w:rsidRDefault="002814F4" w:rsidP="002814F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5</w:t>
            </w:r>
          </w:p>
        </w:tc>
      </w:tr>
      <w:tr w:rsidR="002814F4" w:rsidRPr="00C87096" w14:paraId="0EFEB8E8" w14:textId="77777777" w:rsidTr="00C8709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2814F4" w:rsidRPr="00C87096" w:rsidRDefault="002814F4" w:rsidP="002814F4">
            <w:pPr>
              <w:spacing w:after="0" w:line="240" w:lineRule="auto"/>
              <w:ind w:left="157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2814F4" w:rsidRPr="00C87096" w:rsidRDefault="002814F4" w:rsidP="002814F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2814F4" w:rsidRPr="00C87096" w:rsidRDefault="002814F4" w:rsidP="002814F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4183" w:type="dxa"/>
            <w:shd w:val="clear" w:color="auto" w:fill="auto"/>
            <w:vAlign w:val="center"/>
          </w:tcPr>
          <w:p w14:paraId="52B9F3FD" w14:textId="77777777" w:rsidR="002814F4" w:rsidRPr="00C87096" w:rsidRDefault="002814F4" w:rsidP="002814F4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42D20B0D" w14:textId="303F2DA3" w:rsidR="002814F4" w:rsidRPr="00C87096" w:rsidRDefault="002814F4" w:rsidP="002814F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Not applicable</w:t>
            </w:r>
          </w:p>
        </w:tc>
      </w:tr>
      <w:tr w:rsidR="007075DD" w:rsidRPr="00C87096" w14:paraId="72BB19D9" w14:textId="77777777" w:rsidTr="00C87096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7075DD" w:rsidRPr="00C87096" w:rsidRDefault="007075DD" w:rsidP="007075DD">
            <w:pPr>
              <w:spacing w:after="0" w:line="240" w:lineRule="auto"/>
              <w:ind w:left="157"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7075DD" w:rsidRPr="00C87096" w:rsidRDefault="007075DD" w:rsidP="007075DD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7075DD" w:rsidRPr="00C87096" w:rsidRDefault="007075DD" w:rsidP="007075DD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4183" w:type="dxa"/>
            <w:shd w:val="clear" w:color="auto" w:fill="auto"/>
            <w:vAlign w:val="center"/>
          </w:tcPr>
          <w:p w14:paraId="29CDF462" w14:textId="77777777" w:rsidR="007075DD" w:rsidRPr="00C87096" w:rsidRDefault="007075DD" w:rsidP="007075DD">
            <w:pPr>
              <w:pStyle w:val="Listenabsatz"/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ascii="Arial" w:hAnsi="Arial" w:cs="Tahoma"/>
                <w:color w:val="000000" w:themeColor="text1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5D25159D" w14:textId="65F84763" w:rsidR="007075DD" w:rsidRPr="00C87096" w:rsidRDefault="007075DD" w:rsidP="007075DD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Described in the primary study (</w:t>
            </w:r>
            <w:r w:rsidRPr="002814F4">
              <w:rPr>
                <w:rFonts w:cs="Tahoma"/>
                <w:color w:val="000000" w:themeColor="text1"/>
                <w:sz w:val="16"/>
                <w:szCs w:val="16"/>
              </w:rPr>
              <w:t>DOI: 10.1007/s10877-021-00743-8</w:t>
            </w:r>
            <w:r>
              <w:rPr>
                <w:rFonts w:cs="Tahoma"/>
                <w:color w:val="000000" w:themeColor="text1"/>
                <w:sz w:val="16"/>
                <w:szCs w:val="16"/>
              </w:rPr>
              <w:t>) and referenced on page 4</w:t>
            </w:r>
          </w:p>
        </w:tc>
      </w:tr>
      <w:tr w:rsidR="007075DD" w:rsidRPr="00C87096" w14:paraId="322E1749" w14:textId="77777777" w:rsidTr="00C87096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7075DD" w:rsidRPr="00C87096" w:rsidRDefault="007075DD" w:rsidP="007075DD">
            <w:pPr>
              <w:spacing w:after="0" w:line="240" w:lineRule="auto"/>
              <w:ind w:left="157"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7075DD" w:rsidRPr="00C87096" w:rsidRDefault="007075DD" w:rsidP="007075DD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7075DD" w:rsidRPr="00C87096" w:rsidRDefault="007075DD" w:rsidP="007075DD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4183" w:type="dxa"/>
            <w:shd w:val="clear" w:color="auto" w:fill="auto"/>
            <w:vAlign w:val="center"/>
          </w:tcPr>
          <w:p w14:paraId="5A5C006E" w14:textId="20E4BC19" w:rsidR="007075DD" w:rsidRPr="00C87096" w:rsidRDefault="007075DD" w:rsidP="007075DD">
            <w:pPr>
              <w:pStyle w:val="Listenabsatz"/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168973D9" w14:textId="52EF2B30" w:rsidR="007075DD" w:rsidRPr="00C87096" w:rsidRDefault="007075DD" w:rsidP="007075DD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5</w:t>
            </w:r>
          </w:p>
        </w:tc>
      </w:tr>
      <w:tr w:rsidR="007075DD" w:rsidRPr="00C87096" w14:paraId="63BC6F63" w14:textId="77777777" w:rsidTr="00C87096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7075DD" w:rsidRPr="00C87096" w:rsidRDefault="007075DD" w:rsidP="007075DD">
            <w:pPr>
              <w:spacing w:after="0" w:line="240" w:lineRule="auto"/>
              <w:ind w:left="157" w:firstLine="0"/>
              <w:rPr>
                <w:rFonts w:cs="Tahoma"/>
                <w:bCs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7075DD" w:rsidRPr="00C87096" w:rsidRDefault="007075DD" w:rsidP="007075DD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7075DD" w:rsidRPr="00C87096" w:rsidRDefault="007075DD" w:rsidP="007075DD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4183" w:type="dxa"/>
            <w:shd w:val="clear" w:color="auto" w:fill="auto"/>
            <w:vAlign w:val="center"/>
          </w:tcPr>
          <w:p w14:paraId="5C07BD45" w14:textId="77777777" w:rsidR="007075DD" w:rsidRPr="00C87096" w:rsidRDefault="007075DD" w:rsidP="007075DD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  <w:lang w:val="en-US"/>
              </w:rPr>
            </w:pPr>
            <w:r w:rsidRPr="00C87096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2FF4F735" w14:textId="0BC9E3BF" w:rsidR="007075DD" w:rsidRPr="00C87096" w:rsidRDefault="00B11EFC" w:rsidP="007075DD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5</w:t>
            </w:r>
          </w:p>
        </w:tc>
      </w:tr>
      <w:tr w:rsidR="007075DD" w:rsidRPr="00C87096" w14:paraId="331831CA" w14:textId="77777777" w:rsidTr="00C8709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7075DD" w:rsidRPr="00C87096" w:rsidRDefault="007075DD" w:rsidP="007075DD">
            <w:pPr>
              <w:spacing w:after="0" w:line="240" w:lineRule="auto"/>
              <w:ind w:left="142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7075DD" w:rsidRPr="00C87096" w:rsidRDefault="007075DD" w:rsidP="007075DD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7075DD" w:rsidRPr="00C87096" w:rsidRDefault="007075DD" w:rsidP="007075DD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4183" w:type="dxa"/>
            <w:shd w:val="clear" w:color="auto" w:fill="auto"/>
            <w:vAlign w:val="center"/>
          </w:tcPr>
          <w:p w14:paraId="1DD2877D" w14:textId="77777777" w:rsidR="007075DD" w:rsidRPr="00C87096" w:rsidRDefault="007075DD" w:rsidP="007075DD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ascii="Arial" w:hAnsi="Arial" w:cs="Tahoma"/>
                <w:color w:val="000000" w:themeColor="text1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30A48893" w14:textId="5B32C943" w:rsidR="007075DD" w:rsidRPr="00C87096" w:rsidRDefault="00B11EFC" w:rsidP="007075DD">
            <w:pPr>
              <w:pStyle w:val="Listenabsatz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>5</w:t>
            </w:r>
          </w:p>
        </w:tc>
      </w:tr>
      <w:tr w:rsidR="007075DD" w:rsidRPr="00C87096" w14:paraId="5D8B9EF4" w14:textId="77777777" w:rsidTr="00C8709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7075DD" w:rsidRPr="00C87096" w:rsidRDefault="007075DD" w:rsidP="007075DD">
            <w:pPr>
              <w:spacing w:after="0" w:line="240" w:lineRule="auto"/>
              <w:ind w:left="142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7075DD" w:rsidRPr="00C87096" w:rsidRDefault="007075DD" w:rsidP="007075DD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7075DD" w:rsidRPr="00C87096" w:rsidRDefault="007075DD" w:rsidP="007075DD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4183" w:type="dxa"/>
            <w:shd w:val="clear" w:color="auto" w:fill="auto"/>
            <w:vAlign w:val="center"/>
          </w:tcPr>
          <w:p w14:paraId="18B8B9D2" w14:textId="77777777" w:rsidR="007075DD" w:rsidRPr="00C87096" w:rsidRDefault="007075DD" w:rsidP="007075DD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1BD7DB1" w14:textId="53BF437A" w:rsidR="007075DD" w:rsidRPr="00C87096" w:rsidRDefault="00B11EFC" w:rsidP="007075DD">
            <w:pPr>
              <w:pStyle w:val="Listenabsatz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>5</w:t>
            </w:r>
          </w:p>
        </w:tc>
      </w:tr>
      <w:tr w:rsidR="007075DD" w:rsidRPr="00C87096" w14:paraId="55DA9C3B" w14:textId="77777777" w:rsidTr="00C8709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7075DD" w:rsidRPr="00C87096" w:rsidRDefault="007075DD" w:rsidP="007075DD">
            <w:pPr>
              <w:spacing w:after="0" w:line="240" w:lineRule="auto"/>
              <w:ind w:left="142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7075DD" w:rsidRPr="00C87096" w:rsidRDefault="007075DD" w:rsidP="007075DD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7075DD" w:rsidRPr="00C87096" w:rsidRDefault="007075DD" w:rsidP="007075DD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4183" w:type="dxa"/>
            <w:shd w:val="clear" w:color="auto" w:fill="auto"/>
            <w:vAlign w:val="center"/>
          </w:tcPr>
          <w:p w14:paraId="7E9858C6" w14:textId="77777777" w:rsidR="007075DD" w:rsidRPr="00C87096" w:rsidRDefault="007075DD" w:rsidP="007075DD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3592A542" w14:textId="2A2BBD2A" w:rsidR="007075DD" w:rsidRPr="00C87096" w:rsidRDefault="00B11EFC" w:rsidP="007075DD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5</w:t>
            </w:r>
          </w:p>
        </w:tc>
      </w:tr>
      <w:tr w:rsidR="007075DD" w:rsidRPr="00C87096" w14:paraId="5EB2C459" w14:textId="77777777" w:rsidTr="00C8709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7075DD" w:rsidRPr="00C87096" w:rsidRDefault="007075DD" w:rsidP="007075DD">
            <w:pPr>
              <w:spacing w:after="0" w:line="240" w:lineRule="auto"/>
              <w:ind w:left="142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7075DD" w:rsidRPr="00C87096" w:rsidRDefault="007075DD" w:rsidP="007075DD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7075DD" w:rsidRPr="00C87096" w:rsidRDefault="007075DD" w:rsidP="007075DD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4183" w:type="dxa"/>
            <w:shd w:val="clear" w:color="auto" w:fill="auto"/>
            <w:vAlign w:val="center"/>
          </w:tcPr>
          <w:p w14:paraId="23027AD1" w14:textId="62AFFA59" w:rsidR="007075DD" w:rsidRPr="00C87096" w:rsidRDefault="007075DD" w:rsidP="007075DD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ascii="Arial" w:hAnsi="Arial" w:cs="Tahoma"/>
                <w:color w:val="000000" w:themeColor="text1"/>
                <w:sz w:val="16"/>
                <w:szCs w:val="16"/>
              </w:rPr>
              <w:t>Describe any model updating (e.g., recalibration) arising from the validation, if done.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312E77B2" w14:textId="146809E3" w:rsidR="007075DD" w:rsidRPr="00C87096" w:rsidRDefault="00B11EFC" w:rsidP="007075DD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Hyperparameter tuning is described on page 5</w:t>
            </w:r>
          </w:p>
        </w:tc>
      </w:tr>
      <w:tr w:rsidR="007075DD" w:rsidRPr="00C87096" w14:paraId="1E27177F" w14:textId="77777777" w:rsidTr="00C87096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7075DD" w:rsidRPr="00C87096" w:rsidRDefault="007075DD" w:rsidP="007075DD">
            <w:pPr>
              <w:spacing w:after="0" w:line="240" w:lineRule="auto"/>
              <w:ind w:left="157"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7075DD" w:rsidRPr="00C87096" w:rsidRDefault="007075DD" w:rsidP="007075DD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7075DD" w:rsidRPr="00C87096" w:rsidRDefault="007075DD" w:rsidP="007075DD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4183" w:type="dxa"/>
            <w:shd w:val="clear" w:color="auto" w:fill="auto"/>
            <w:vAlign w:val="center"/>
          </w:tcPr>
          <w:p w14:paraId="609F282F" w14:textId="77777777" w:rsidR="007075DD" w:rsidRPr="00C87096" w:rsidRDefault="007075DD" w:rsidP="007075DD">
            <w:pPr>
              <w:spacing w:after="0" w:line="240" w:lineRule="auto"/>
              <w:ind w:left="34"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54D5839E" w14:textId="392D84DF" w:rsidR="007075DD" w:rsidRPr="00C87096" w:rsidRDefault="00DD38C3" w:rsidP="007075DD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Not applicable</w:t>
            </w:r>
          </w:p>
        </w:tc>
      </w:tr>
      <w:tr w:rsidR="007075DD" w:rsidRPr="00C87096" w14:paraId="729BFE4C" w14:textId="77777777" w:rsidTr="00C87096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7075DD" w:rsidRPr="00C87096" w:rsidRDefault="007075DD" w:rsidP="007075DD">
            <w:pPr>
              <w:spacing w:after="0" w:line="240" w:lineRule="auto"/>
              <w:ind w:left="157"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7075DD" w:rsidRPr="00C87096" w:rsidRDefault="007075DD" w:rsidP="007075DD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7075DD" w:rsidRPr="00C87096" w:rsidRDefault="007075DD" w:rsidP="007075DD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4183" w:type="dxa"/>
            <w:shd w:val="clear" w:color="auto" w:fill="auto"/>
            <w:vAlign w:val="center"/>
          </w:tcPr>
          <w:p w14:paraId="4502D24A" w14:textId="0F9A737B" w:rsidR="007075DD" w:rsidRPr="00C87096" w:rsidRDefault="007075DD" w:rsidP="007075DD">
            <w:pPr>
              <w:spacing w:after="0" w:line="240" w:lineRule="auto"/>
              <w:ind w:left="34"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184A39E6" w14:textId="3492891B" w:rsidR="007075DD" w:rsidRPr="00C87096" w:rsidRDefault="00D73AF3" w:rsidP="007075DD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Only internally validated by means of cross-valication</w:t>
            </w:r>
          </w:p>
        </w:tc>
      </w:tr>
      <w:tr w:rsidR="007075DD" w:rsidRPr="00C87096" w14:paraId="113B562C" w14:textId="77777777" w:rsidTr="00C87096">
        <w:trPr>
          <w:jc w:val="center"/>
        </w:trPr>
        <w:tc>
          <w:tcPr>
            <w:tcW w:w="10485" w:type="dxa"/>
            <w:gridSpan w:val="5"/>
            <w:shd w:val="clear" w:color="auto" w:fill="E5B8B7" w:themeFill="accent2" w:themeFillTint="66"/>
          </w:tcPr>
          <w:p w14:paraId="059A7306" w14:textId="06AA56E1" w:rsidR="007075DD" w:rsidRPr="00C87096" w:rsidRDefault="007075DD" w:rsidP="007075DD">
            <w:pPr>
              <w:spacing w:after="0" w:line="240" w:lineRule="auto"/>
              <w:ind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b/>
                <w:color w:val="000000" w:themeColor="text1"/>
                <w:sz w:val="16"/>
                <w:szCs w:val="16"/>
              </w:rPr>
              <w:t>Results</w:t>
            </w:r>
          </w:p>
        </w:tc>
      </w:tr>
      <w:tr w:rsidR="007075DD" w:rsidRPr="00C87096" w14:paraId="36F4CBBF" w14:textId="77777777" w:rsidTr="00C87096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7075DD" w:rsidRPr="00C87096" w:rsidRDefault="007075DD" w:rsidP="007075DD">
            <w:pPr>
              <w:spacing w:after="0" w:line="240" w:lineRule="auto"/>
              <w:ind w:left="157"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7075DD" w:rsidRPr="00C87096" w:rsidRDefault="007075DD" w:rsidP="007075DD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7075DD" w:rsidRPr="00C87096" w:rsidRDefault="007075DD" w:rsidP="007075DD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4183" w:type="dxa"/>
            <w:shd w:val="clear" w:color="auto" w:fill="auto"/>
            <w:vAlign w:val="center"/>
          </w:tcPr>
          <w:p w14:paraId="58757982" w14:textId="5E6B68E4" w:rsidR="007075DD" w:rsidRPr="00C87096" w:rsidRDefault="007075DD" w:rsidP="007075DD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2DC3432C" w14:textId="5CCD8FA8" w:rsidR="007075DD" w:rsidRPr="00C87096" w:rsidRDefault="00A75CC6" w:rsidP="007075DD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Not applicable</w:t>
            </w:r>
          </w:p>
        </w:tc>
      </w:tr>
      <w:tr w:rsidR="007075DD" w:rsidRPr="00C87096" w14:paraId="14F4C4C5" w14:textId="77777777" w:rsidTr="00C8709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7075DD" w:rsidRPr="00C87096" w:rsidRDefault="007075DD" w:rsidP="007075DD">
            <w:pPr>
              <w:spacing w:after="0" w:line="240" w:lineRule="auto"/>
              <w:ind w:left="142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7075DD" w:rsidRPr="00C87096" w:rsidRDefault="007075DD" w:rsidP="007075DD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7075DD" w:rsidRPr="00C87096" w:rsidRDefault="007075DD" w:rsidP="007075DD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4183" w:type="dxa"/>
            <w:shd w:val="clear" w:color="auto" w:fill="auto"/>
            <w:vAlign w:val="center"/>
          </w:tcPr>
          <w:p w14:paraId="4959F76D" w14:textId="77777777" w:rsidR="007075DD" w:rsidRPr="00C87096" w:rsidRDefault="007075DD" w:rsidP="007075DD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1B75E592" w14:textId="5E10EAF5" w:rsidR="007075DD" w:rsidRPr="00C87096" w:rsidRDefault="00E04F06" w:rsidP="007075DD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Table 1 (page 13</w:t>
            </w:r>
            <w:r w:rsidR="00A75CC6">
              <w:rPr>
                <w:rFonts w:cs="Tahoma"/>
                <w:color w:val="000000" w:themeColor="text1"/>
                <w:sz w:val="16"/>
                <w:szCs w:val="16"/>
              </w:rPr>
              <w:t>) and reference to the primary study</w:t>
            </w:r>
          </w:p>
        </w:tc>
      </w:tr>
      <w:tr w:rsidR="007075DD" w:rsidRPr="00C87096" w14:paraId="16FA1098" w14:textId="77777777" w:rsidTr="00C8709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7075DD" w:rsidRPr="00C87096" w:rsidRDefault="007075DD" w:rsidP="007075DD">
            <w:pPr>
              <w:spacing w:after="0" w:line="240" w:lineRule="auto"/>
              <w:ind w:left="142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7075DD" w:rsidRPr="00C87096" w:rsidRDefault="007075DD" w:rsidP="007075DD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7075DD" w:rsidRPr="00C87096" w:rsidRDefault="007075DD" w:rsidP="007075DD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4183" w:type="dxa"/>
            <w:shd w:val="clear" w:color="auto" w:fill="auto"/>
            <w:vAlign w:val="center"/>
          </w:tcPr>
          <w:p w14:paraId="47D941C6" w14:textId="77777777" w:rsidR="007075DD" w:rsidRPr="00C87096" w:rsidRDefault="007075DD" w:rsidP="007075DD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74BD2324" w14:textId="030F74F8" w:rsidR="007075DD" w:rsidRPr="00C87096" w:rsidRDefault="00A75CC6" w:rsidP="007075DD">
            <w:pPr>
              <w:pStyle w:val="Listenabsatz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>Not shown</w:t>
            </w:r>
          </w:p>
        </w:tc>
      </w:tr>
      <w:tr w:rsidR="007075DD" w:rsidRPr="00C87096" w14:paraId="7A637616" w14:textId="77777777" w:rsidTr="00C87096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7075DD" w:rsidRPr="00C87096" w:rsidRDefault="007075DD" w:rsidP="007075DD">
            <w:pPr>
              <w:spacing w:after="0" w:line="240" w:lineRule="auto"/>
              <w:ind w:left="157"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lastRenderedPageBreak/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7075DD" w:rsidRPr="00C87096" w:rsidRDefault="007075DD" w:rsidP="007075DD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7075DD" w:rsidRPr="00C87096" w:rsidRDefault="007075DD" w:rsidP="007075DD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4183" w:type="dxa"/>
            <w:shd w:val="clear" w:color="auto" w:fill="auto"/>
            <w:vAlign w:val="center"/>
          </w:tcPr>
          <w:p w14:paraId="6A2F701E" w14:textId="77777777" w:rsidR="007075DD" w:rsidRPr="00C87096" w:rsidRDefault="007075DD" w:rsidP="007075DD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color w:val="000000" w:themeColor="text1"/>
                <w:sz w:val="16"/>
                <w:szCs w:val="16"/>
              </w:rPr>
            </w:pPr>
            <w:r w:rsidRPr="00C87096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38ED15A0" w14:textId="2E141617" w:rsidR="007075DD" w:rsidRPr="00C87096" w:rsidRDefault="008D65BB" w:rsidP="008D65BB">
            <w:pPr>
              <w:pStyle w:val="Listenabsatz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>Page 5: the random stratified sampling indicates the data splitting and that the outcome incidence thus remains constant in the training and evaluation test sets.</w:t>
            </w:r>
          </w:p>
        </w:tc>
      </w:tr>
      <w:tr w:rsidR="007075DD" w:rsidRPr="00C87096" w14:paraId="43BD3E0D" w14:textId="77777777" w:rsidTr="00C8709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7075DD" w:rsidRPr="00C87096" w:rsidRDefault="007075DD" w:rsidP="007075DD">
            <w:pPr>
              <w:spacing w:after="0" w:line="240" w:lineRule="auto"/>
              <w:ind w:left="157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7075DD" w:rsidRPr="00C87096" w:rsidRDefault="007075DD" w:rsidP="007075DD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7075DD" w:rsidRPr="00C87096" w:rsidRDefault="007075DD" w:rsidP="007075DD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4183" w:type="dxa"/>
            <w:shd w:val="clear" w:color="auto" w:fill="auto"/>
            <w:vAlign w:val="center"/>
          </w:tcPr>
          <w:p w14:paraId="23A935C7" w14:textId="77777777" w:rsidR="007075DD" w:rsidRPr="00C87096" w:rsidRDefault="007075DD" w:rsidP="007075DD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ascii="Arial" w:hAnsi="Arial" w:cs="Tahoma"/>
                <w:color w:val="000000" w:themeColor="text1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2D80DD79" w14:textId="4CE6BDE1" w:rsidR="007075DD" w:rsidRPr="008D65BB" w:rsidRDefault="008D65BB" w:rsidP="00E04F06">
            <w:pPr>
              <w:pStyle w:val="Listenabsatz"/>
              <w:spacing w:after="0" w:line="240" w:lineRule="auto"/>
              <w:ind w:left="34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D65BB">
              <w:rPr>
                <w:rFonts w:ascii="Arial" w:hAnsi="Arial" w:cs="Arial"/>
                <w:color w:val="000000" w:themeColor="text1"/>
                <w:sz w:val="16"/>
                <w:szCs w:val="16"/>
              </w:rPr>
              <w:t>Table 1 (page 1</w:t>
            </w:r>
            <w:r w:rsidR="00E04F06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8D65BB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7075DD" w:rsidRPr="00C87096" w14:paraId="19E4F245" w14:textId="77777777" w:rsidTr="00C87096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7075DD" w:rsidRPr="00C87096" w:rsidRDefault="007075DD" w:rsidP="007075DD">
            <w:pPr>
              <w:spacing w:after="0" w:line="240" w:lineRule="auto"/>
              <w:ind w:left="157"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7075DD" w:rsidRPr="00C87096" w:rsidRDefault="007075DD" w:rsidP="007075DD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7075DD" w:rsidRPr="00C87096" w:rsidRDefault="007075DD" w:rsidP="007075DD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4183" w:type="dxa"/>
            <w:shd w:val="clear" w:color="auto" w:fill="auto"/>
            <w:vAlign w:val="center"/>
          </w:tcPr>
          <w:p w14:paraId="5F7BD609" w14:textId="334CE530" w:rsidR="007075DD" w:rsidRPr="00C87096" w:rsidRDefault="007075DD" w:rsidP="007075DD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ascii="Arial" w:hAnsi="Arial" w:cs="Tahoma"/>
                <w:color w:val="000000" w:themeColor="text1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2CCEF049" w14:textId="217DABB7" w:rsidR="007075DD" w:rsidRPr="00C87096" w:rsidRDefault="008D65BB" w:rsidP="007075DD">
            <w:pPr>
              <w:pStyle w:val="Listenabsatz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>Not shown as the main prediction model is based on a stacked learner</w:t>
            </w:r>
          </w:p>
        </w:tc>
      </w:tr>
      <w:tr w:rsidR="007075DD" w:rsidRPr="00C87096" w14:paraId="36F18641" w14:textId="77777777" w:rsidTr="00C8709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7075DD" w:rsidRPr="00C87096" w:rsidRDefault="007075DD" w:rsidP="007075DD">
            <w:pPr>
              <w:spacing w:after="0" w:line="240" w:lineRule="auto"/>
              <w:ind w:left="157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7075DD" w:rsidRPr="00C87096" w:rsidRDefault="007075DD" w:rsidP="007075DD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7075DD" w:rsidRPr="00C87096" w:rsidRDefault="007075DD" w:rsidP="007075DD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4183" w:type="dxa"/>
            <w:shd w:val="clear" w:color="auto" w:fill="auto"/>
            <w:vAlign w:val="center"/>
          </w:tcPr>
          <w:p w14:paraId="32A7BBD4" w14:textId="77777777" w:rsidR="007075DD" w:rsidRPr="00C87096" w:rsidRDefault="007075DD" w:rsidP="007075DD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ascii="Arial" w:hAnsi="Arial" w:cs="Tahoma"/>
                <w:color w:val="000000" w:themeColor="text1"/>
                <w:sz w:val="16"/>
                <w:szCs w:val="16"/>
              </w:rPr>
              <w:t>Explain how to the use the prediction model.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67DD7C2C" w14:textId="5BB307BE" w:rsidR="007075DD" w:rsidRPr="00C87096" w:rsidRDefault="008D65BB" w:rsidP="007075DD">
            <w:pPr>
              <w:pStyle w:val="Listenabsatz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>Prediction model is used within a Decision Curve Analysis (page 5)</w:t>
            </w:r>
          </w:p>
        </w:tc>
      </w:tr>
      <w:tr w:rsidR="007075DD" w:rsidRPr="00C87096" w14:paraId="34AE11C6" w14:textId="77777777" w:rsidTr="00C87096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7075DD" w:rsidRPr="00C87096" w:rsidRDefault="007075DD" w:rsidP="007075DD">
            <w:pPr>
              <w:spacing w:after="0" w:line="240" w:lineRule="auto"/>
              <w:ind w:left="157"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7075DD" w:rsidRPr="00C87096" w:rsidRDefault="007075DD" w:rsidP="007075DD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7075DD" w:rsidRPr="00C87096" w:rsidRDefault="007075DD" w:rsidP="007075DD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4183" w:type="dxa"/>
            <w:shd w:val="clear" w:color="auto" w:fill="auto"/>
            <w:vAlign w:val="center"/>
          </w:tcPr>
          <w:p w14:paraId="390469DF" w14:textId="5AF00065" w:rsidR="007075DD" w:rsidRPr="00C87096" w:rsidRDefault="007075DD" w:rsidP="007075DD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ascii="Arial" w:hAnsi="Arial" w:cs="Tahoma"/>
                <w:color w:val="000000" w:themeColor="text1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795E60A2" w14:textId="619A3E43" w:rsidR="007075DD" w:rsidRPr="00C87096" w:rsidRDefault="00607BC1" w:rsidP="007075DD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Table 2 (page 5)</w:t>
            </w:r>
          </w:p>
        </w:tc>
      </w:tr>
      <w:tr w:rsidR="007075DD" w:rsidRPr="00C87096" w14:paraId="00374FA8" w14:textId="77777777" w:rsidTr="00C87096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7075DD" w:rsidRPr="00C87096" w:rsidRDefault="007075DD" w:rsidP="007075DD">
            <w:pPr>
              <w:spacing w:after="0" w:line="240" w:lineRule="auto"/>
              <w:ind w:left="157"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7075DD" w:rsidRPr="00C87096" w:rsidRDefault="007075DD" w:rsidP="007075DD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7075DD" w:rsidRPr="00C87096" w:rsidRDefault="007075DD" w:rsidP="007075DD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4183" w:type="dxa"/>
            <w:shd w:val="clear" w:color="auto" w:fill="auto"/>
            <w:vAlign w:val="center"/>
          </w:tcPr>
          <w:p w14:paraId="15D6368A" w14:textId="067583C2" w:rsidR="007075DD" w:rsidRPr="00C87096" w:rsidRDefault="007075DD" w:rsidP="007075DD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If done, report the results from any model updating (i.e., model specification, model performance).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55F702E8" w14:textId="072E0420" w:rsidR="007075DD" w:rsidRPr="00C87096" w:rsidRDefault="00607BC1" w:rsidP="007075DD">
            <w:pPr>
              <w:pStyle w:val="Listenabsatz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>Not applicable</w:t>
            </w:r>
          </w:p>
        </w:tc>
      </w:tr>
      <w:tr w:rsidR="007075DD" w:rsidRPr="00C87096" w14:paraId="4A0228C0" w14:textId="77777777" w:rsidTr="00C87096">
        <w:trPr>
          <w:jc w:val="center"/>
        </w:trPr>
        <w:tc>
          <w:tcPr>
            <w:tcW w:w="10485" w:type="dxa"/>
            <w:gridSpan w:val="5"/>
            <w:shd w:val="clear" w:color="auto" w:fill="E5B8B7" w:themeFill="accent2" w:themeFillTint="66"/>
          </w:tcPr>
          <w:p w14:paraId="390D3049" w14:textId="1B96F79E" w:rsidR="007075DD" w:rsidRPr="00C87096" w:rsidRDefault="007075DD" w:rsidP="007075DD">
            <w:pPr>
              <w:spacing w:after="0" w:line="240" w:lineRule="auto"/>
              <w:ind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b/>
                <w:color w:val="000000" w:themeColor="text1"/>
                <w:sz w:val="16"/>
                <w:szCs w:val="16"/>
              </w:rPr>
              <w:t>Discussion</w:t>
            </w:r>
          </w:p>
        </w:tc>
      </w:tr>
      <w:tr w:rsidR="007075DD" w:rsidRPr="00C87096" w14:paraId="5B351702" w14:textId="77777777" w:rsidTr="00C87096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7075DD" w:rsidRPr="00C87096" w:rsidRDefault="007075DD" w:rsidP="007075DD">
            <w:pPr>
              <w:spacing w:after="0" w:line="240" w:lineRule="auto"/>
              <w:ind w:left="152"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7075DD" w:rsidRPr="00C87096" w:rsidRDefault="007075DD" w:rsidP="007075DD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7075DD" w:rsidRPr="00C87096" w:rsidRDefault="007075DD" w:rsidP="007075DD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4183" w:type="dxa"/>
            <w:shd w:val="clear" w:color="auto" w:fill="auto"/>
            <w:vAlign w:val="center"/>
          </w:tcPr>
          <w:p w14:paraId="757B4417" w14:textId="40514EE3" w:rsidR="007075DD" w:rsidRPr="00C87096" w:rsidRDefault="007075DD" w:rsidP="007075DD">
            <w:pPr>
              <w:spacing w:after="0" w:line="240" w:lineRule="auto"/>
              <w:ind w:left="34"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14F0212A" w14:textId="19464646" w:rsidR="007075DD" w:rsidRPr="00C87096" w:rsidRDefault="00E04F06" w:rsidP="007075DD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Page 8</w:t>
            </w:r>
          </w:p>
        </w:tc>
      </w:tr>
      <w:tr w:rsidR="00E04F06" w:rsidRPr="00C87096" w14:paraId="3AB875B3" w14:textId="77777777" w:rsidTr="00C87096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E04F06" w:rsidRPr="00C87096" w:rsidRDefault="00E04F06" w:rsidP="00E04F06">
            <w:pPr>
              <w:spacing w:after="0" w:line="240" w:lineRule="auto"/>
              <w:ind w:left="152"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E04F06" w:rsidRPr="00C87096" w:rsidRDefault="00E04F06" w:rsidP="00E04F06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E04F06" w:rsidRPr="00C87096" w:rsidRDefault="00E04F06" w:rsidP="00E04F06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4183" w:type="dxa"/>
            <w:shd w:val="clear" w:color="auto" w:fill="auto"/>
            <w:vAlign w:val="center"/>
          </w:tcPr>
          <w:p w14:paraId="4A10B17F" w14:textId="77777777" w:rsidR="00E04F06" w:rsidRPr="00C87096" w:rsidRDefault="00E04F06" w:rsidP="00E04F06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7D763411" w14:textId="1631B59E" w:rsidR="00E04F06" w:rsidRPr="00C87096" w:rsidRDefault="00E04F06" w:rsidP="00E04F06">
            <w:pPr>
              <w:pStyle w:val="Listenabsatz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>To focus on the evaluation on the training set, a discussion with reference to the training data is omitted.</w:t>
            </w:r>
          </w:p>
        </w:tc>
      </w:tr>
      <w:tr w:rsidR="00E04F06" w:rsidRPr="00C87096" w14:paraId="135E0C64" w14:textId="77777777" w:rsidTr="00C87096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E04F06" w:rsidRPr="00C87096" w:rsidRDefault="00E04F06" w:rsidP="00E04F06">
            <w:pPr>
              <w:spacing w:after="0" w:line="240" w:lineRule="auto"/>
              <w:ind w:left="152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E04F06" w:rsidRPr="00C87096" w:rsidRDefault="00E04F06" w:rsidP="00E04F06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E04F06" w:rsidRPr="00C87096" w:rsidRDefault="00E04F06" w:rsidP="00E04F06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4183" w:type="dxa"/>
            <w:shd w:val="clear" w:color="auto" w:fill="auto"/>
            <w:vAlign w:val="center"/>
          </w:tcPr>
          <w:p w14:paraId="77F37091" w14:textId="4D96068A" w:rsidR="00E04F06" w:rsidRPr="00C87096" w:rsidRDefault="00E04F06" w:rsidP="00E04F06">
            <w:pPr>
              <w:pStyle w:val="Listenabsatz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513257C5" w14:textId="69A7A2EF" w:rsidR="00E04F06" w:rsidRPr="00C87096" w:rsidRDefault="00E04F06" w:rsidP="00E04F06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Page 8</w:t>
            </w:r>
          </w:p>
        </w:tc>
      </w:tr>
      <w:tr w:rsidR="00E04F06" w:rsidRPr="00C87096" w14:paraId="46F40158" w14:textId="77777777" w:rsidTr="00C87096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E04F06" w:rsidRPr="00C87096" w:rsidRDefault="00E04F06" w:rsidP="00E04F06">
            <w:pPr>
              <w:spacing w:after="0" w:line="240" w:lineRule="auto"/>
              <w:ind w:left="152" w:firstLine="0"/>
              <w:rPr>
                <w:rFonts w:cs="Tahoma"/>
                <w:b/>
                <w:strike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E04F06" w:rsidRPr="00C87096" w:rsidRDefault="00E04F06" w:rsidP="00E04F06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E04F06" w:rsidRPr="00C87096" w:rsidRDefault="00E04F06" w:rsidP="00E04F06">
            <w:pPr>
              <w:spacing w:after="0" w:line="240" w:lineRule="auto"/>
              <w:ind w:left="-432"/>
              <w:jc w:val="center"/>
              <w:rPr>
                <w:rFonts w:cs="Tahoma"/>
                <w:strike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4183" w:type="dxa"/>
            <w:shd w:val="clear" w:color="auto" w:fill="auto"/>
            <w:vAlign w:val="center"/>
          </w:tcPr>
          <w:p w14:paraId="37977E2A" w14:textId="77777777" w:rsidR="00E04F06" w:rsidRPr="00C87096" w:rsidRDefault="00E04F06" w:rsidP="00E04F06">
            <w:pPr>
              <w:spacing w:after="0" w:line="240" w:lineRule="auto"/>
              <w:ind w:left="34"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49CFE0E8" w14:textId="636E2048" w:rsidR="00E04F06" w:rsidRPr="00C87096" w:rsidRDefault="00E04F06" w:rsidP="00E04F06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The application of the models in a decision curve analysis were the primary objective of the study, the actual potential clinical use is only of secondary importance and would require a more detailed model development, and – importantly – an external evaluation dataset.</w:t>
            </w:r>
          </w:p>
        </w:tc>
      </w:tr>
      <w:tr w:rsidR="00E04F06" w:rsidRPr="00C87096" w14:paraId="11296BE0" w14:textId="77777777" w:rsidTr="00C87096">
        <w:trPr>
          <w:jc w:val="center"/>
        </w:trPr>
        <w:tc>
          <w:tcPr>
            <w:tcW w:w="10485" w:type="dxa"/>
            <w:gridSpan w:val="5"/>
            <w:shd w:val="clear" w:color="auto" w:fill="E5B8B7" w:themeFill="accent2" w:themeFillTint="66"/>
          </w:tcPr>
          <w:p w14:paraId="4CD7E2ED" w14:textId="4AA38DEF" w:rsidR="00E04F06" w:rsidRPr="00C87096" w:rsidRDefault="00E04F06" w:rsidP="00E04F06">
            <w:pPr>
              <w:spacing w:after="0" w:line="240" w:lineRule="auto"/>
              <w:ind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b/>
                <w:color w:val="000000" w:themeColor="text1"/>
                <w:sz w:val="16"/>
                <w:szCs w:val="16"/>
              </w:rPr>
              <w:t>Other information</w:t>
            </w:r>
          </w:p>
        </w:tc>
      </w:tr>
      <w:tr w:rsidR="00E04F06" w:rsidRPr="00C87096" w14:paraId="31F5E5D1" w14:textId="77777777" w:rsidTr="00C87096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E04F06" w:rsidRPr="00C87096" w:rsidRDefault="00E04F06" w:rsidP="00E04F06">
            <w:pPr>
              <w:spacing w:after="0" w:line="240" w:lineRule="auto"/>
              <w:ind w:left="152" w:right="-46"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E04F06" w:rsidRPr="00C87096" w:rsidRDefault="00E04F06" w:rsidP="00E04F06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E04F06" w:rsidRPr="00C87096" w:rsidRDefault="00E04F06" w:rsidP="00E04F06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4183" w:type="dxa"/>
            <w:shd w:val="clear" w:color="auto" w:fill="auto"/>
            <w:vAlign w:val="center"/>
          </w:tcPr>
          <w:p w14:paraId="1D49573B" w14:textId="503ECC91" w:rsidR="00E04F06" w:rsidRPr="00C87096" w:rsidRDefault="00E04F06" w:rsidP="00E04F06">
            <w:pPr>
              <w:spacing w:after="0" w:line="240" w:lineRule="auto"/>
              <w:ind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21A42A42" w14:textId="0B81E0CE" w:rsidR="00E04F06" w:rsidRPr="00C87096" w:rsidRDefault="003F40B4" w:rsidP="00E04F06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-</w:t>
            </w:r>
          </w:p>
        </w:tc>
      </w:tr>
      <w:tr w:rsidR="00E04F06" w:rsidRPr="00C87096" w14:paraId="0B275E10" w14:textId="77777777" w:rsidTr="00C87096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E04F06" w:rsidRPr="00C87096" w:rsidRDefault="00E04F06" w:rsidP="00E04F06">
            <w:pPr>
              <w:spacing w:after="0" w:line="240" w:lineRule="auto"/>
              <w:ind w:left="152"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E04F06" w:rsidRPr="00C87096" w:rsidRDefault="00E04F06" w:rsidP="00E04F06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E04F06" w:rsidRPr="00C87096" w:rsidRDefault="00E04F06" w:rsidP="00E04F06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>D;V</w:t>
            </w:r>
          </w:p>
        </w:tc>
        <w:tc>
          <w:tcPr>
            <w:tcW w:w="4183" w:type="dxa"/>
            <w:shd w:val="clear" w:color="auto" w:fill="auto"/>
            <w:vAlign w:val="center"/>
          </w:tcPr>
          <w:p w14:paraId="62B35249" w14:textId="77777777" w:rsidR="00E04F06" w:rsidRPr="00C87096" w:rsidRDefault="00E04F06" w:rsidP="00E04F06">
            <w:pPr>
              <w:spacing w:after="0" w:line="240" w:lineRule="auto"/>
              <w:ind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C87096">
              <w:rPr>
                <w:rFonts w:cs="Tahoma"/>
                <w:color w:val="000000" w:themeColor="text1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146894F6" w14:textId="49021991" w:rsidR="00E04F06" w:rsidRPr="00C87096" w:rsidRDefault="003F40B4" w:rsidP="00E04F06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Not applicable</w:t>
            </w:r>
            <w:bookmarkStart w:id="0" w:name="_GoBack"/>
            <w:bookmarkEnd w:id="0"/>
          </w:p>
        </w:tc>
      </w:tr>
    </w:tbl>
    <w:p w14:paraId="0050443D" w14:textId="77777777" w:rsidR="00704584" w:rsidRPr="00C87096" w:rsidRDefault="00704584">
      <w:pPr>
        <w:rPr>
          <w:color w:val="000000" w:themeColor="text1"/>
          <w:sz w:val="18"/>
          <w:szCs w:val="18"/>
        </w:rPr>
      </w:pPr>
    </w:p>
    <w:p w14:paraId="22568305" w14:textId="07C43DBD" w:rsidR="000659B0" w:rsidRPr="00C87096" w:rsidRDefault="00E33B0A" w:rsidP="001429DD">
      <w:pPr>
        <w:ind w:left="-851" w:right="-857" w:firstLine="0"/>
        <w:rPr>
          <w:color w:val="000000" w:themeColor="text1"/>
          <w:sz w:val="16"/>
          <w:szCs w:val="16"/>
        </w:rPr>
      </w:pPr>
      <w:r w:rsidRPr="00C87096">
        <w:rPr>
          <w:color w:val="000000" w:themeColor="text1"/>
          <w:sz w:val="16"/>
          <w:szCs w:val="16"/>
        </w:rPr>
        <w:t>*</w:t>
      </w:r>
      <w:r w:rsidR="000659B0" w:rsidRPr="00C87096">
        <w:rPr>
          <w:color w:val="000000" w:themeColor="text1"/>
          <w:sz w:val="16"/>
          <w:szCs w:val="16"/>
        </w:rPr>
        <w:t>Items relevant only to the development of a prediction model</w:t>
      </w:r>
      <w:r w:rsidR="000659B0" w:rsidRPr="00C87096" w:rsidDel="007A2CF2">
        <w:rPr>
          <w:color w:val="000000" w:themeColor="text1"/>
          <w:sz w:val="16"/>
          <w:szCs w:val="16"/>
        </w:rPr>
        <w:t xml:space="preserve"> </w:t>
      </w:r>
      <w:r w:rsidR="000659B0" w:rsidRPr="00C87096">
        <w:rPr>
          <w:color w:val="000000" w:themeColor="text1"/>
          <w:sz w:val="16"/>
          <w:szCs w:val="16"/>
        </w:rPr>
        <w:t xml:space="preserve">are denoted by D, items relating solely to a validation of a prediction model are denoted by V, </w:t>
      </w:r>
      <w:r w:rsidRPr="00C87096">
        <w:rPr>
          <w:color w:val="000000" w:themeColor="text1"/>
          <w:sz w:val="16"/>
          <w:szCs w:val="16"/>
        </w:rPr>
        <w:t xml:space="preserve">and </w:t>
      </w:r>
      <w:r w:rsidR="000659B0" w:rsidRPr="00C87096">
        <w:rPr>
          <w:color w:val="000000" w:themeColor="text1"/>
          <w:sz w:val="16"/>
          <w:szCs w:val="16"/>
        </w:rPr>
        <w:t xml:space="preserve">items relating to both are denoted D;V.  We recommend using the TRIPOD Checklist in conjunction with the TRIPOD Explanation and Elaboration </w:t>
      </w:r>
      <w:r w:rsidRPr="00C87096">
        <w:rPr>
          <w:color w:val="000000" w:themeColor="text1"/>
          <w:sz w:val="16"/>
          <w:szCs w:val="16"/>
        </w:rPr>
        <w:t>document.</w:t>
      </w:r>
    </w:p>
    <w:sectPr w:rsidR="000659B0" w:rsidRPr="00C87096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E1864F" w14:textId="77777777" w:rsidR="004C2491" w:rsidRDefault="004C2491" w:rsidP="006F1BF0">
      <w:pPr>
        <w:spacing w:after="0" w:line="240" w:lineRule="auto"/>
      </w:pPr>
      <w:r>
        <w:separator/>
      </w:r>
    </w:p>
  </w:endnote>
  <w:endnote w:type="continuationSeparator" w:id="0">
    <w:p w14:paraId="76D22A75" w14:textId="77777777" w:rsidR="004C2491" w:rsidRDefault="004C2491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DBCFE2" w14:textId="77777777" w:rsidR="004C2491" w:rsidRDefault="004C2491" w:rsidP="006F1BF0">
      <w:pPr>
        <w:spacing w:after="0" w:line="240" w:lineRule="auto"/>
      </w:pPr>
      <w:r>
        <w:separator/>
      </w:r>
    </w:p>
  </w:footnote>
  <w:footnote w:type="continuationSeparator" w:id="0">
    <w:p w14:paraId="11D9E081" w14:textId="77777777" w:rsidR="004C2491" w:rsidRDefault="004C2491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CF1D2A" w14:textId="1F085D6B" w:rsidR="00512680" w:rsidRDefault="0043422A" w:rsidP="00DE0E1D">
    <w:pPr>
      <w:pStyle w:val="Kopfzeile"/>
      <w:ind w:left="-709" w:firstLine="0"/>
    </w:pPr>
    <w:r>
      <w:rPr>
        <w:noProof/>
        <w:lang w:val="de-CH" w:eastAsia="de-CH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BF0"/>
    <w:rsid w:val="000273C3"/>
    <w:rsid w:val="00044C76"/>
    <w:rsid w:val="000659B0"/>
    <w:rsid w:val="00103B40"/>
    <w:rsid w:val="001051E3"/>
    <w:rsid w:val="001429DD"/>
    <w:rsid w:val="001C4655"/>
    <w:rsid w:val="00225889"/>
    <w:rsid w:val="002814F4"/>
    <w:rsid w:val="003322EA"/>
    <w:rsid w:val="003F40B4"/>
    <w:rsid w:val="0043422A"/>
    <w:rsid w:val="00483702"/>
    <w:rsid w:val="004C2491"/>
    <w:rsid w:val="00512680"/>
    <w:rsid w:val="00581B4E"/>
    <w:rsid w:val="00606619"/>
    <w:rsid w:val="00607BC1"/>
    <w:rsid w:val="0066069B"/>
    <w:rsid w:val="006630C4"/>
    <w:rsid w:val="00677E77"/>
    <w:rsid w:val="006D790E"/>
    <w:rsid w:val="006F1BF0"/>
    <w:rsid w:val="00704584"/>
    <w:rsid w:val="007075DD"/>
    <w:rsid w:val="007333E2"/>
    <w:rsid w:val="00764CD4"/>
    <w:rsid w:val="007B710F"/>
    <w:rsid w:val="007D6588"/>
    <w:rsid w:val="008D65BB"/>
    <w:rsid w:val="009078C3"/>
    <w:rsid w:val="00916E62"/>
    <w:rsid w:val="00964E2D"/>
    <w:rsid w:val="009748F3"/>
    <w:rsid w:val="00984CBB"/>
    <w:rsid w:val="009E4EBE"/>
    <w:rsid w:val="00A639EC"/>
    <w:rsid w:val="00A75CC6"/>
    <w:rsid w:val="00AB63D0"/>
    <w:rsid w:val="00AC5F77"/>
    <w:rsid w:val="00B10311"/>
    <w:rsid w:val="00B11EFC"/>
    <w:rsid w:val="00B8331B"/>
    <w:rsid w:val="00B95FA8"/>
    <w:rsid w:val="00BC6D7F"/>
    <w:rsid w:val="00BE1F16"/>
    <w:rsid w:val="00C0657C"/>
    <w:rsid w:val="00C104D5"/>
    <w:rsid w:val="00C765D8"/>
    <w:rsid w:val="00C87096"/>
    <w:rsid w:val="00D671AF"/>
    <w:rsid w:val="00D73AF3"/>
    <w:rsid w:val="00D903D2"/>
    <w:rsid w:val="00DC06F9"/>
    <w:rsid w:val="00DD38C3"/>
    <w:rsid w:val="00DE0E1D"/>
    <w:rsid w:val="00E04F06"/>
    <w:rsid w:val="00E31ECE"/>
    <w:rsid w:val="00E33B0A"/>
    <w:rsid w:val="00E40952"/>
    <w:rsid w:val="00E45712"/>
    <w:rsid w:val="00ED4B64"/>
    <w:rsid w:val="00F1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004ADC57"/>
  <w14:defaultImageDpi w14:val="300"/>
  <w15:docId w15:val="{55403A38-2B05-409B-BE8F-93BAA3D65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ellenraster">
    <w:name w:val="Table Grid"/>
    <w:basedOn w:val="NormaleTabelle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unhideWhenUsed/>
    <w:rsid w:val="006F1BF0"/>
    <w:rPr>
      <w:sz w:val="16"/>
      <w:szCs w:val="16"/>
    </w:rPr>
  </w:style>
  <w:style w:type="paragraph" w:styleId="Listenabsatz">
    <w:name w:val="List Paragraph"/>
    <w:basedOn w:val="Standard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unotentext">
    <w:name w:val="footnote text"/>
    <w:basedOn w:val="Standard"/>
    <w:link w:val="FunotentextZchn"/>
    <w:rsid w:val="006F1BF0"/>
    <w:pPr>
      <w:spacing w:after="0" w:line="240" w:lineRule="auto"/>
    </w:pPr>
    <w:rPr>
      <w:sz w:val="24"/>
      <w:szCs w:val="24"/>
    </w:rPr>
  </w:style>
  <w:style w:type="character" w:customStyle="1" w:styleId="FunotentextZchn">
    <w:name w:val="Fußnotentext Zchn"/>
    <w:basedOn w:val="Absatz-Standardschriftart"/>
    <w:link w:val="Funoten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unotenzeichen">
    <w:name w:val="footnote reference"/>
    <w:basedOn w:val="Absatz-Standardschriftart"/>
    <w:rsid w:val="006F1BF0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33</Words>
  <Characters>5885</Characters>
  <Application>Microsoft Office Word</Application>
  <DocSecurity>0</DocSecurity>
  <Lines>49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RIPOD checklist</vt:lpstr>
      <vt:lpstr/>
    </vt:vector>
  </TitlesOfParts>
  <Manager/>
  <Company>University of Oxford</Company>
  <LinksUpToDate>false</LinksUpToDate>
  <CharactersWithSpaces>680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Huber, Markus</cp:lastModifiedBy>
  <cp:revision>13</cp:revision>
  <cp:lastPrinted>2014-10-10T14:41:00Z</cp:lastPrinted>
  <dcterms:created xsi:type="dcterms:W3CDTF">2022-10-28T09:12:00Z</dcterms:created>
  <dcterms:modified xsi:type="dcterms:W3CDTF">2022-10-28T09:30:00Z</dcterms:modified>
  <cp:category/>
</cp:coreProperties>
</file>